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FFCF94" w14:textId="16B8B6E2" w:rsidR="00647133" w:rsidRPr="00E97F17" w:rsidRDefault="00647133" w:rsidP="00647133">
      <w:pPr>
        <w:pStyle w:val="5"/>
        <w:rPr>
          <w:rFonts w:hint="eastAsia"/>
        </w:rPr>
      </w:pPr>
      <w:r w:rsidRPr="00E97F17">
        <w:t xml:space="preserve">Supplementary </w:t>
      </w:r>
      <w:r w:rsidR="00395957">
        <w:t xml:space="preserve">Table </w:t>
      </w:r>
      <w:r w:rsidR="00847115">
        <w:t>4</w:t>
      </w:r>
      <w:r w:rsidRPr="008D3941">
        <w:t>.</w:t>
      </w:r>
      <w:r w:rsidRPr="00E97F17">
        <w:t xml:space="preserve"> </w:t>
      </w:r>
      <w:r w:rsidR="00BE1087">
        <w:rPr>
          <w:rFonts w:hint="eastAsia"/>
        </w:rPr>
        <w:t>Sequences of ASO</w:t>
      </w:r>
      <w:r w:rsidR="0036789F">
        <w:t>s</w:t>
      </w:r>
      <w:r w:rsidR="000D4884">
        <w:rPr>
          <w:rFonts w:hint="eastAsia"/>
        </w:rPr>
        <w:t>.</w:t>
      </w:r>
    </w:p>
    <w:tbl>
      <w:tblPr>
        <w:tblW w:w="83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V w:val="single" w:sz="6" w:space="0" w:color="E7E7E7"/>
        </w:tblBorders>
        <w:shd w:val="clear" w:color="auto" w:fill="FFFFFF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77"/>
        <w:gridCol w:w="6082"/>
      </w:tblGrid>
      <w:tr w:rsidR="00395957" w:rsidRPr="00C31A80" w14:paraId="76284B4E" w14:textId="77777777" w:rsidTr="008F2EF9">
        <w:tc>
          <w:tcPr>
            <w:tcW w:w="2277" w:type="dxa"/>
            <w:shd w:val="clear" w:color="auto" w:fill="D9D9D9" w:themeFill="background1" w:themeFillShade="D9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70CB1583" w14:textId="77777777" w:rsidR="00395957" w:rsidRPr="009B1655" w:rsidRDefault="008F2EF9" w:rsidP="00171C2E">
            <w:pPr>
              <w:spacing w:after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b/>
                <w:bCs/>
                <w:sz w:val="20"/>
                <w:szCs w:val="20"/>
              </w:rPr>
              <w:t>DNA</w:t>
            </w:r>
          </w:p>
        </w:tc>
        <w:tc>
          <w:tcPr>
            <w:tcW w:w="6082" w:type="dxa"/>
            <w:shd w:val="clear" w:color="auto" w:fill="D9D9D9" w:themeFill="background1" w:themeFillShade="D9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3A053E00" w14:textId="77777777" w:rsidR="00395957" w:rsidRPr="009B1655" w:rsidRDefault="00DF33D3" w:rsidP="00171C2E">
            <w:pPr>
              <w:spacing w:after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sequence (5′</w:t>
            </w:r>
            <w:r w:rsidR="00395957" w:rsidRPr="00412273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to 3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′</w:t>
            </w:r>
            <w:r w:rsidR="00395957" w:rsidRPr="00412273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)</w:t>
            </w:r>
          </w:p>
        </w:tc>
      </w:tr>
      <w:tr w:rsidR="00395957" w:rsidRPr="00C31A80" w14:paraId="3A5E3B3F" w14:textId="77777777" w:rsidTr="008F2EF9">
        <w:tc>
          <w:tcPr>
            <w:tcW w:w="2277" w:type="dxa"/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02DDF037" w14:textId="537A7DA7" w:rsidR="00395957" w:rsidRPr="009B1655" w:rsidRDefault="0036789F" w:rsidP="00171C2E">
            <w:pPr>
              <w:spacing w:after="360"/>
              <w:rPr>
                <w:rFonts w:ascii="Arial" w:hAnsi="Arial" w:cs="Arial"/>
                <w:sz w:val="20"/>
                <w:szCs w:val="20"/>
              </w:rPr>
            </w:pPr>
            <w:r w:rsidRPr="0036789F">
              <w:rPr>
                <w:rFonts w:ascii="Arial" w:hAnsi="Arial" w:cs="Arial"/>
                <w:sz w:val="20"/>
                <w:szCs w:val="20"/>
              </w:rPr>
              <w:t>ASO-Control</w:t>
            </w:r>
          </w:p>
        </w:tc>
        <w:tc>
          <w:tcPr>
            <w:tcW w:w="6082" w:type="dxa"/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175531A5" w14:textId="77777777" w:rsidR="00395957" w:rsidRPr="009B1655" w:rsidRDefault="008F2EF9" w:rsidP="00171C2E">
            <w:pPr>
              <w:spacing w:after="360"/>
              <w:rPr>
                <w:rFonts w:ascii="Arial" w:hAnsi="Arial" w:cs="Arial"/>
                <w:sz w:val="20"/>
                <w:szCs w:val="20"/>
              </w:rPr>
            </w:pPr>
            <w:r>
              <w:t>GCCCGGATAGCTCAGTCGGTAGAGCATCAGACT</w:t>
            </w:r>
          </w:p>
        </w:tc>
      </w:tr>
      <w:tr w:rsidR="00395957" w:rsidRPr="00C31A80" w14:paraId="2491665B" w14:textId="77777777" w:rsidTr="008F2EF9">
        <w:tc>
          <w:tcPr>
            <w:tcW w:w="2277" w:type="dxa"/>
            <w:shd w:val="clear" w:color="auto" w:fill="F9F9F9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4C13A21F" w14:textId="77777777" w:rsidR="00395957" w:rsidRPr="009B1655" w:rsidRDefault="008F2EF9" w:rsidP="00171C2E">
            <w:pPr>
              <w:spacing w:after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ASO-</w:t>
            </w:r>
            <w:r w:rsidR="00395957" w:rsidRPr="00412273">
              <w:rPr>
                <w:rFonts w:ascii="Arial" w:hAnsi="Arial" w:cs="Arial"/>
                <w:sz w:val="20"/>
                <w:szCs w:val="20"/>
              </w:rPr>
              <w:t>AS-tDR-000067</w:t>
            </w:r>
          </w:p>
        </w:tc>
        <w:tc>
          <w:tcPr>
            <w:tcW w:w="6082" w:type="dxa"/>
            <w:shd w:val="clear" w:color="auto" w:fill="F9F9F9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283F6EFB" w14:textId="77777777" w:rsidR="00395957" w:rsidRPr="009B1655" w:rsidRDefault="008F2EF9" w:rsidP="00171C2E">
            <w:pPr>
              <w:spacing w:after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hint="eastAsia"/>
              </w:rPr>
              <w:t>TGGTGTTTCCGCCCGGT</w:t>
            </w:r>
          </w:p>
        </w:tc>
      </w:tr>
      <w:tr w:rsidR="00395957" w:rsidRPr="00C31A80" w14:paraId="289B2AAC" w14:textId="77777777" w:rsidTr="008F2EF9">
        <w:tc>
          <w:tcPr>
            <w:tcW w:w="2277" w:type="dxa"/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79107C5C" w14:textId="77777777" w:rsidR="00395957" w:rsidRPr="009B1655" w:rsidRDefault="008F2EF9" w:rsidP="00171C2E">
            <w:pPr>
              <w:spacing w:after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ASO-</w:t>
            </w:r>
            <w:r>
              <w:rPr>
                <w:rFonts w:ascii="Arial" w:hAnsi="Arial" w:cs="Arial"/>
                <w:sz w:val="20"/>
                <w:szCs w:val="20"/>
              </w:rPr>
              <w:t>AS-tDR-0000</w:t>
            </w:r>
            <w:r>
              <w:rPr>
                <w:rFonts w:ascii="Arial" w:hAnsi="Arial" w:cs="Arial" w:hint="eastAsia"/>
                <w:sz w:val="20"/>
                <w:szCs w:val="20"/>
              </w:rPr>
              <w:t>76</w:t>
            </w:r>
          </w:p>
        </w:tc>
        <w:tc>
          <w:tcPr>
            <w:tcW w:w="6082" w:type="dxa"/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087FC452" w14:textId="77777777" w:rsidR="00395957" w:rsidRPr="009B1655" w:rsidRDefault="008F2EF9" w:rsidP="00171C2E">
            <w:pPr>
              <w:spacing w:after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hint="eastAsia"/>
              </w:rPr>
              <w:t>TGGAGGGGGCACCCGGA</w:t>
            </w:r>
          </w:p>
        </w:tc>
      </w:tr>
    </w:tbl>
    <w:p w14:paraId="63C0DAC1" w14:textId="77777777" w:rsidR="00002827" w:rsidRPr="00647133" w:rsidRDefault="00002827"/>
    <w:sectPr w:rsidR="00002827" w:rsidRPr="0064713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6CB482" w14:textId="77777777" w:rsidR="004E687C" w:rsidRDefault="004E687C" w:rsidP="00DF33D3">
      <w:r>
        <w:separator/>
      </w:r>
    </w:p>
  </w:endnote>
  <w:endnote w:type="continuationSeparator" w:id="0">
    <w:p w14:paraId="534907D0" w14:textId="77777777" w:rsidR="004E687C" w:rsidRDefault="004E687C" w:rsidP="00DF33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5FECC6" w14:textId="77777777" w:rsidR="004E687C" w:rsidRDefault="004E687C" w:rsidP="00DF33D3">
      <w:r>
        <w:separator/>
      </w:r>
    </w:p>
  </w:footnote>
  <w:footnote w:type="continuationSeparator" w:id="0">
    <w:p w14:paraId="5DB0ADB7" w14:textId="77777777" w:rsidR="004E687C" w:rsidRDefault="004E687C" w:rsidP="00DF33D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226D1"/>
    <w:rsid w:val="00002827"/>
    <w:rsid w:val="00030CBE"/>
    <w:rsid w:val="000D4884"/>
    <w:rsid w:val="000E7FA0"/>
    <w:rsid w:val="001226D1"/>
    <w:rsid w:val="002C1D1A"/>
    <w:rsid w:val="0036789F"/>
    <w:rsid w:val="00395957"/>
    <w:rsid w:val="00412273"/>
    <w:rsid w:val="004E687C"/>
    <w:rsid w:val="00647133"/>
    <w:rsid w:val="00676DFB"/>
    <w:rsid w:val="007F066A"/>
    <w:rsid w:val="00847115"/>
    <w:rsid w:val="008D1CBC"/>
    <w:rsid w:val="008D3941"/>
    <w:rsid w:val="008F2EF9"/>
    <w:rsid w:val="00B82638"/>
    <w:rsid w:val="00BE1087"/>
    <w:rsid w:val="00DF33D3"/>
    <w:rsid w:val="00FE71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94E2D4D"/>
  <w15:docId w15:val="{FA5E4C43-4393-4CE6-81F7-DDF15DDB7F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5">
    <w:name w:val="heading 5"/>
    <w:basedOn w:val="a"/>
    <w:next w:val="a"/>
    <w:link w:val="50"/>
    <w:unhideWhenUsed/>
    <w:qFormat/>
    <w:rsid w:val="00647133"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50">
    <w:name w:val="标题 5 字符"/>
    <w:basedOn w:val="a0"/>
    <w:link w:val="5"/>
    <w:rsid w:val="00647133"/>
    <w:rPr>
      <w:b/>
      <w:bCs/>
      <w:sz w:val="28"/>
      <w:szCs w:val="28"/>
    </w:rPr>
  </w:style>
  <w:style w:type="paragraph" w:styleId="a3">
    <w:name w:val="header"/>
    <w:basedOn w:val="a"/>
    <w:link w:val="a4"/>
    <w:uiPriority w:val="99"/>
    <w:unhideWhenUsed/>
    <w:rsid w:val="00DF33D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F33D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F33D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F33D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8</Words>
  <Characters>162</Characters>
  <Application>Microsoft Office Word</Application>
  <DocSecurity>0</DocSecurity>
  <Lines>1</Lines>
  <Paragraphs>1</Paragraphs>
  <ScaleCrop>false</ScaleCrop>
  <Company/>
  <LinksUpToDate>false</LinksUpToDate>
  <CharactersWithSpaces>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Lin Xuanyu</cp:lastModifiedBy>
  <cp:revision>15</cp:revision>
  <dcterms:created xsi:type="dcterms:W3CDTF">2021-04-29T11:51:00Z</dcterms:created>
  <dcterms:modified xsi:type="dcterms:W3CDTF">2022-05-01T11:16:00Z</dcterms:modified>
</cp:coreProperties>
</file>